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7DD0" w:rsidRDefault="009B7DD0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bidi="hi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bidi="hi-IN"/>
        </w:rPr>
        <w:t>Additional File S2</w:t>
      </w:r>
      <w:r w:rsidR="007473BE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bidi="hi-IN"/>
        </w:rPr>
        <w:t>: Case-Mix in Public and Private Hospitals</w:t>
      </w:r>
    </w:p>
    <w:p w:rsidR="00342100" w:rsidRDefault="009B7DD0">
      <w:pPr>
        <w:rPr>
          <w:sz w:val="24"/>
          <w:szCs w:val="24"/>
        </w:rPr>
      </w:pPr>
      <w:r w:rsidRPr="003202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>Table</w:t>
      </w:r>
      <w:r w:rsidR="00E23DA1" w:rsidRPr="003202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>: Proport</w:t>
      </w:r>
      <w:r w:rsidR="003202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>ion of different ailments in inpatient care e</w:t>
      </w:r>
      <w:r w:rsidR="00E23DA1" w:rsidRPr="003202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>pisodes</w:t>
      </w:r>
      <w:r w:rsidR="003202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 xml:space="preserve"> managed by public and private p</w:t>
      </w:r>
      <w:r w:rsidR="00E23DA1" w:rsidRPr="003202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>roviders</w:t>
      </w:r>
      <w:r w:rsidR="00E23DA1" w:rsidRPr="00320273">
        <w:rPr>
          <w:sz w:val="24"/>
          <w:szCs w:val="24"/>
        </w:rPr>
        <w:t xml:space="preserve"> </w:t>
      </w:r>
    </w:p>
    <w:tbl>
      <w:tblPr>
        <w:tblW w:w="6137" w:type="dxa"/>
        <w:tblInd w:w="91" w:type="dxa"/>
        <w:tblLook w:val="04A0"/>
      </w:tblPr>
      <w:tblGrid>
        <w:gridCol w:w="2540"/>
        <w:gridCol w:w="1000"/>
        <w:gridCol w:w="1000"/>
        <w:gridCol w:w="1597"/>
      </w:tblGrid>
      <w:tr w:rsidR="004B49A5" w:rsidRPr="00025AD0" w:rsidTr="004B49A5">
        <w:trPr>
          <w:trHeight w:val="58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Disease/Condition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Public (N=543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Private (N=360)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49A5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p-value</w:t>
            </w:r>
          </w:p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(Chi-square)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Delivery (Child birth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6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7.2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&lt;</w:t>
            </w: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.01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alari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.4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47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Diarrhe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.6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21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tomach ach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.0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6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njurie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.4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3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eaknes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.8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68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yphoid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.4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4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Body Ach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.2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7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old and cough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.8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94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ataract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.5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99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ickle Cell Diseas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9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87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ertension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9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87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Diabete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9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1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neumoni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4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9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ntenatal care (ANC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6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5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uberculosi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7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8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ardiovascular Diseas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.1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6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Knee or Joint Pain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8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2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Jaundic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1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5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trok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1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5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enstrual Problem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.5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3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Eye Infection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7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8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espiratory Infection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8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oisonin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8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TI &amp; Urinal Infection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7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8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evere acute malnutrition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6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97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ental Illnes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56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sthm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8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59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kin Infection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6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ancer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8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4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AA3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ter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</w:t>
            </w: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i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</w:t>
            </w: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tion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6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66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hicken Pox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26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lastRenderedPageBreak/>
              <w:t>Postpartum Complication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26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Burn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5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Ear Infection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6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3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nimal or Insect Bit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42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ther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.6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8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Unknown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1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3</w:t>
            </w:r>
          </w:p>
        </w:tc>
      </w:tr>
      <w:tr w:rsidR="004B49A5" w:rsidRPr="00025AD0" w:rsidTr="004B49A5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Total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25A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0.0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9A5" w:rsidRPr="00025AD0" w:rsidRDefault="004B49A5" w:rsidP="00025AD0">
            <w:pPr>
              <w:spacing w:after="0" w:line="240" w:lineRule="auto"/>
              <w:rPr>
                <w:rFonts w:ascii="Calibri" w:eastAsia="Times New Roman" w:hAnsi="Calibri" w:cs="Arial"/>
                <w:lang w:bidi="hi-IN"/>
              </w:rPr>
            </w:pPr>
            <w:r w:rsidRPr="00025AD0">
              <w:rPr>
                <w:rFonts w:ascii="Calibri" w:eastAsia="Times New Roman" w:hAnsi="Calibri" w:cs="Arial"/>
                <w:lang w:bidi="hi-IN"/>
              </w:rPr>
              <w:t> </w:t>
            </w:r>
          </w:p>
        </w:tc>
      </w:tr>
    </w:tbl>
    <w:p w:rsidR="00025AD0" w:rsidRDefault="00025AD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</w:pPr>
    </w:p>
    <w:p w:rsidR="00025AD0" w:rsidRDefault="00025AD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</w:pPr>
    </w:p>
    <w:p w:rsidR="00025AD0" w:rsidRDefault="00025AD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</w:pPr>
    </w:p>
    <w:p w:rsidR="00701600" w:rsidRDefault="00701600" w:rsidP="00025AD0"/>
    <w:sectPr w:rsidR="00701600" w:rsidSect="00342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E1457" w:rsidRDefault="000E1457" w:rsidP="00701600">
      <w:pPr>
        <w:spacing w:after="0" w:line="240" w:lineRule="auto"/>
      </w:pPr>
      <w:r>
        <w:separator/>
      </w:r>
    </w:p>
  </w:endnote>
  <w:endnote w:type="continuationSeparator" w:id="1">
    <w:p w:rsidR="000E1457" w:rsidRDefault="000E1457" w:rsidP="00701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E1457" w:rsidRDefault="000E1457" w:rsidP="00701600">
      <w:pPr>
        <w:spacing w:after="0" w:line="240" w:lineRule="auto"/>
      </w:pPr>
      <w:r>
        <w:separator/>
      </w:r>
    </w:p>
  </w:footnote>
  <w:footnote w:type="continuationSeparator" w:id="1">
    <w:p w:rsidR="000E1457" w:rsidRDefault="000E1457" w:rsidP="007016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B12A9"/>
    <w:multiLevelType w:val="hybridMultilevel"/>
    <w:tmpl w:val="A3D217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E4068A"/>
    <w:multiLevelType w:val="hybridMultilevel"/>
    <w:tmpl w:val="4CA01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A96FFA"/>
    <w:multiLevelType w:val="hybridMultilevel"/>
    <w:tmpl w:val="64129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trackRevision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C0A07"/>
    <w:rsid w:val="00010D87"/>
    <w:rsid w:val="00025AD0"/>
    <w:rsid w:val="000D6606"/>
    <w:rsid w:val="000E1457"/>
    <w:rsid w:val="000F0139"/>
    <w:rsid w:val="00126F5A"/>
    <w:rsid w:val="0013374C"/>
    <w:rsid w:val="00203091"/>
    <w:rsid w:val="002B3418"/>
    <w:rsid w:val="00320273"/>
    <w:rsid w:val="00342100"/>
    <w:rsid w:val="00345AAD"/>
    <w:rsid w:val="004A00B5"/>
    <w:rsid w:val="004B49A5"/>
    <w:rsid w:val="004C5565"/>
    <w:rsid w:val="004E116A"/>
    <w:rsid w:val="00573985"/>
    <w:rsid w:val="006510AB"/>
    <w:rsid w:val="00701600"/>
    <w:rsid w:val="007473BE"/>
    <w:rsid w:val="0075155B"/>
    <w:rsid w:val="00812956"/>
    <w:rsid w:val="008A5772"/>
    <w:rsid w:val="008D489C"/>
    <w:rsid w:val="008E0F3A"/>
    <w:rsid w:val="009B7DD0"/>
    <w:rsid w:val="00AA315A"/>
    <w:rsid w:val="00AB2918"/>
    <w:rsid w:val="00AE71F3"/>
    <w:rsid w:val="00AF41BD"/>
    <w:rsid w:val="00B01C31"/>
    <w:rsid w:val="00B66840"/>
    <w:rsid w:val="00B96052"/>
    <w:rsid w:val="00BA1F86"/>
    <w:rsid w:val="00BD072B"/>
    <w:rsid w:val="00C7519A"/>
    <w:rsid w:val="00CC0A07"/>
    <w:rsid w:val="00D11102"/>
    <w:rsid w:val="00E2338D"/>
    <w:rsid w:val="00E23DA1"/>
    <w:rsid w:val="00E63286"/>
    <w:rsid w:val="00EA5BAE"/>
    <w:rsid w:val="00F15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C0A07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CC0A07"/>
  </w:style>
  <w:style w:type="character" w:styleId="Hyperlink">
    <w:name w:val="Hyperlink"/>
    <w:basedOn w:val="DefaultParagraphFont"/>
    <w:uiPriority w:val="99"/>
    <w:unhideWhenUsed/>
    <w:rsid w:val="00CC0A0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01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1600"/>
  </w:style>
  <w:style w:type="paragraph" w:styleId="Footer">
    <w:name w:val="footer"/>
    <w:basedOn w:val="Normal"/>
    <w:link w:val="FooterChar"/>
    <w:uiPriority w:val="99"/>
    <w:semiHidden/>
    <w:unhideWhenUsed/>
    <w:rsid w:val="00701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1600"/>
  </w:style>
  <w:style w:type="paragraph" w:styleId="BalloonText">
    <w:name w:val="Balloon Text"/>
    <w:basedOn w:val="Normal"/>
    <w:link w:val="BalloonTextChar"/>
    <w:uiPriority w:val="99"/>
    <w:semiHidden/>
    <w:unhideWhenUsed/>
    <w:rsid w:val="00025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A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3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7</cp:revision>
  <dcterms:created xsi:type="dcterms:W3CDTF">2021-09-12T08:27:00Z</dcterms:created>
  <dcterms:modified xsi:type="dcterms:W3CDTF">2022-04-03T06:06:00Z</dcterms:modified>
</cp:coreProperties>
</file>